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721" w:rsidRPr="007D0249" w:rsidRDefault="00DC4721" w:rsidP="00DC472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334CB3">
        <w:rPr>
          <w:rFonts w:ascii="Times New Roman" w:hAnsi="Times New Roman" w:cs="Times New Roman"/>
          <w:b/>
          <w:szCs w:val="21"/>
        </w:rPr>
        <w:t>S5 Table.  Downregulated genes in the epididymal fat of A/J-12</w:t>
      </w:r>
      <w:r w:rsidRPr="00334CB3">
        <w:rPr>
          <w:rFonts w:ascii="Times New Roman" w:hAnsi="Times New Roman" w:cs="Times New Roman"/>
          <w:b/>
          <w:szCs w:val="21"/>
          <w:vertAlign w:val="superscript"/>
        </w:rPr>
        <w:t>SM</w:t>
      </w:r>
      <w:r w:rsidRPr="00334CB3">
        <w:rPr>
          <w:rFonts w:ascii="Times New Roman" w:hAnsi="Times New Roman" w:cs="Times New Roman"/>
          <w:b/>
          <w:szCs w:val="21"/>
        </w:rPr>
        <w:t xml:space="preserve"> </w:t>
      </w:r>
      <w:r w:rsidRPr="00334CB3">
        <w:rPr>
          <w:rFonts w:ascii="Times New Roman" w:hAnsi="Times New Roman" w:cs="Times New Roman"/>
          <w:b/>
          <w:i/>
          <w:szCs w:val="21"/>
        </w:rPr>
        <w:t>Iah1</w:t>
      </w:r>
      <w:r w:rsidRPr="00334CB3">
        <w:rPr>
          <w:rFonts w:ascii="Times New Roman" w:hAnsi="Times New Roman" w:cs="Times New Roman"/>
          <w:b/>
          <w:szCs w:val="21"/>
        </w:rPr>
        <w:t>-KO (KO_A12) mice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83"/>
        <w:gridCol w:w="2977"/>
        <w:gridCol w:w="567"/>
        <w:gridCol w:w="567"/>
        <w:gridCol w:w="709"/>
        <w:gridCol w:w="567"/>
        <w:gridCol w:w="850"/>
        <w:gridCol w:w="1128"/>
      </w:tblGrid>
      <w:tr w:rsidR="00402C85" w:rsidTr="00DA0D61">
        <w:trPr>
          <w:tblHeader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WT: Sig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KO: Sign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Fold change</w:t>
            </w: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Chr</w:t>
            </w: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Start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402C85" w:rsidRDefault="00402C85" w:rsidP="00DA0D61">
            <w:pPr>
              <w:widowControl/>
              <w:spacing w:line="160" w:lineRule="exact"/>
              <w:jc w:val="center"/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FFFFFF" w:themeColor="background1"/>
                <w:sz w:val="12"/>
                <w:szCs w:val="12"/>
              </w:rPr>
              <w:t>Gene Accession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Uc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uncoupling protein 1 (mitochondrial, proton carrier) (Ucp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2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32903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46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m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tamine 2 (Prm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2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79138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933</w:t>
            </w:r>
          </w:p>
        </w:tc>
        <w:bookmarkStart w:id="0" w:name="_GoBack"/>
        <w:bookmarkEnd w:id="0"/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dam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 disintegrin and metallopeptidase domain 5 (Adam5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2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47270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7205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frp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ecreted frizzled-related protein 4 (Sfrp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2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96231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668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l1r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rleukin 1 receptor antagonist (Il1rn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2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43368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970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ox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orkhead box P2 (Foxp2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90134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8660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mc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perm mitochondria-associated cysteine-rich protein (Smc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25838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57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as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growth arrest specific 7 (Gas7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745543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0965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7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72 antigen (Cd7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344646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1032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pr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denine phosphoribosyl transferase (Aprt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25746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69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dam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 disintegrin and metallopeptidase domain 8 (Adam8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99789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40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fa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icrofibrillar-associated protein 2 (Mfap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10104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179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1066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edicted gene 10663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507503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NSMUST0000009871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34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3448 (Gm344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9957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uc008ans.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kr1c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ldo-keto reductase family 1, member C18 (Akr1c1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1326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3406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gi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ucine-rich repeat LGI family, member 4 (Lgi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105934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4455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pnm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glycoprotein (transmembrane) nmb (Gpnm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90365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5311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34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3448 (Gm344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0271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2336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tgb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grin beta 2 (Itgb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753025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40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fap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icrofibrillar associated protein 5 (Mfap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250584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577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2ry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yrimidinergic receptor P2Y, G-protein coupled, 6 (P2ry6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09376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8316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tga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grin, alpha D (Itgad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815437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2987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lec7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-type lectin domain family 7, member a (Clec7a), transcript variant 1, coding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94615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00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nfrsf1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umor necrosis factor receptor superfamily, member 11a, NFKB activator (Tnfrsf11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57807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39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341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3417 (Gm3417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9641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2336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nf12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ing finger protein 128 (Rnf128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95633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5476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t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uppression of tumorigenicity 18 (St18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4872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4469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fhd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EF hand domain containing 1 (Efhd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726436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888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ide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ell death-inducing DNA fragmentation factor, alpha subunit-like effector A (Cide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73435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70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tp2b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TPase, Ca++ transporting, plasma membrane 4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370163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NSMUST0000016734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dgfr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latelet derived growth factor receptor, alpha polypeptide (Pdgfra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51522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8331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obo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oundabout homolog 1 (Drosophila) (Robo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266314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941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dk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yruvate dehydrogenase kinase, isoenzyme 4 (Pdk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4833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374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fsd1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ajor facilitator superfamily domain containing 12 (Mfsd1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13574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865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2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248 antigen, endosialin (Cd248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0680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5404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la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hospholipase A1 member A (Pla1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83961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3410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gi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ucine-rich repeat LGI family, member 2 (Lgi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25378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4494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2rx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urinergic receptor P2X, ligand-gated ion channel 4 (P2rx4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27075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102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122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12250 (Gm1225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81838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3511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ass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as scaffolding protein family member 4 (Cass4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723937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8082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hl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our and a half LIM domains 4 (Fhl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50970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21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ar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AR2 splicing factor homolog (S. cerevisiae) (Aar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654757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481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zi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AZ interacting protein 1 (Dzip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887552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594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ox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ADPH oxidase 4 (Nox4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72460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8583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c37a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olute carrier family 37 (glycerol-3-phosphate transporter), member 2 (Slc37a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722914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596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tp6v0d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TPase, H+ transporting, lysosomal V0 subunit D2 (Atp6v0d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98768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540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gs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egulator of G-protein signaling 2 (Rgs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39993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06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u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umican (Lum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75655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52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bxo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-box protein 5 (Fbxo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7991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599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s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ollistatin (Fst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445226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04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3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37 antigen (Cd37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52336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64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lastRenderedPageBreak/>
              <w:t>Rp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eplication protein A3 (Rpa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2559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663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OC10050464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EDICTED:  X-linked lymphocyte-regulated protein PM1-like, transcript variant 1 (LOC10050464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97003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XM_003085596.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484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4841 (Gm484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02683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485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hnak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HNAK nucleoprotein 2 (cDNA clone MGC:170093 IMAGE:8861488), complete cd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27721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BC13846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y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YN binding protein (Fyb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5798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7826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lr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oll-like receptor 8 (Tlr8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672426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3321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rem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riggering receptor expressed on myeloid cells 2 (Trem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83464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7207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712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7120 (Gm7120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94879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924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s4a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EDICTED:  membrane-spanning 4-domains, subfamily A, member 14 (Ms4a1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3014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XM_357051.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mp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atrix metallopeptidase 3 (Mmp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4458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80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anx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annexin 1 (Panx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0051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948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at1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-acetyltransferase 10 (Nat1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37212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5312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ab4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AB43, member RAS oncogene family (Rab4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778885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939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gr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early growth response 2 (Egr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75354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11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cer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lkaline ceramidase 3 (Acer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82119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54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cf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eutrophil cytosolic factor 2 (Ncf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280725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87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p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arboxypeptidase A3, mast cell (Cpa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02156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75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gf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ibroblast growth factor 18 (Fgf18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31169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00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yrob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YRO protein tyrosine kinase binding protein (Tyrob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041378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166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lr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oll-like receptor 13 (Tlr1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61432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20582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Klf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Kruppel-like factor 11 (Klf1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465137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835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lipr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GLI pathogenesis-related 1 (glioma) (Glipr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19854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86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lekho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leckstrin homology domain containing, family O member 2 (Plekho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555257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5311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bn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rebrin-like (Dbnl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7884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63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hrs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ehydrogenase/reductase (SDR family) member 9 (Dhrs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938044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551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ris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ysteine-rich secretory protein 2 (Crisp2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07647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0407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495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4951 (Gm495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021207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376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ceh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eutral cholesterol ester hydrolase 1 (Nceh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71829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877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etrn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eteorin, glial cell differentiation regulator-like (Metrnl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16810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4479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growth arrest-specific 2 like 3 (Gas2l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94085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333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krd6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nkyrin repeat domain 63 (Ankrd6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86991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8197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200r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200 receptor 4 (Cd200r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481173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20724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ermt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ermitin family homolog 3 (Drosophila) (Fermt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9989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5379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lec12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-type lectin domain family 12, member a (Clec12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93426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768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tf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ctivating transcription factor 3 (Atf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911702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49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700049A03Ri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IKEN cDNA 2700049A03 gene (2700049A03Rik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11368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337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543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5431 (Gm543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88874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2423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ig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rferon inducible GTPase 1 (Iigp1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037602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627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ah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soamyl acetate-hydrolyzing esterase 1 homolog (S. cerevisiae) (Iah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13163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634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nf1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ing finger protein 180 (Rnf18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51305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793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spg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hondroitin sulfate proteoglycan 4 (Cspg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68651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3900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kc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tein kinase C, beta (Prkcb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22887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8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abra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gamma-aminobutyric acid (GABA) A receptor, subunit alpha 3 (Gabra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243267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06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c11a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olute carrier family 11 (proton-coupled divalent metal ion transporters), member 1 (Slc11a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43752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361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cpe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erine carboxypeptidase 1 (Scpep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892402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902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pp1r16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tein phosphatase 1, regulatory (inhibitor) subunit 16A (Ppp1r16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66716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3337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rgm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mmunity-related GTPase family M member 1 (Irgm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88619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32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rrc1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ucine rich repeat containing 17 (Lrrc17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15435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897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fn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chlafen 2 (Slfn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30651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14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reb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AMP responsive element binding protein 5 (Creb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32872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272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assf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as association (RalGDS/AF-6) domain family member 4 (Rassf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66330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804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ennd4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ENN/MADD domain containing 4B (Dennd4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02651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20140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ian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ILR alpha associated neural protein (Pianp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49966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592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c5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ell division cycle 5-like (S. pombe) (Cdc5l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53918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5281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14 antigen (Cd1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672506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84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d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D80 antigen (Cd8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84555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98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c25a4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olute carrier family 25, member 45 (Slc25a4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8778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3415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lastRenderedPageBreak/>
              <w:t>Pik3r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hosphoinositide-3-kinase, regulatory subunit 5, p101 (Pik3r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84321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732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ira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aired-Ig-like receptor A6 (Pira6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2741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84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gals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ctin, galactose binding, soluble 3 (Lgals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73677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595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aip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LR family, apoptosis inhibitory protein 5 (Naip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021173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87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ok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ocking protein 1 (Dok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30309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07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nfrsf1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umor necrosis factor receptor superfamily, member 1b (Tnfrsf1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52123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161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igv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hosphatidylinositol glycan anchor biosynthesis, class V (Pigv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36603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59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k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reatine kinase, brain (Ck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16693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127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pe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lanyl (membrane) aminopeptidase (Anpe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98218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48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alnt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UDP-N-acetyl-alpha-D-galactosamine: polypeptide N-acetylgalactosaminyltransferase 7 (Galnt7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752382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798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ckr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typical chemokine receptor 3 (Ackr3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020398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7160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Bcl2a1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B cell leukemia/lymphoma 2 related protein A1d (Bcl2a1d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872328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53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ta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ignal transducing adaptor family member 1 (Stap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60717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999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air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ukocyte-associated Ig-like receptor 1 (Lair1), transcript variant a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00328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1347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Zfp12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zinc finger protein 125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08998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NSMUST0000007923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rrc2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eucine rich repeat containing 27 (Lrrc27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921298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437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bxas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hromboxane A synthase 1, platelet (Tbxas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88754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153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tp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tein tyrosine phosphatase, receptor type, S (Ptprs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641242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5245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1268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edicted gene 12689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92959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NSMUST000000949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pep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ipeptidase 2 (Dpep2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59849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691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cdc88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oiled coil domain containing 88A (Ccdc88a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93736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684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c38a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olute carrier family 38, member 1 (Slc38a1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65714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645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mem6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ransmembrane protein 67 (Tmem67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0393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786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ps6kc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ibosomal protein S6 kinase polypeptide 1 (Rps6kc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9070020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877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bn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ibrillin 1 (Fbn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53005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799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kdd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kyrin repeat and death domain containing 1A [gene_biotype:protein_coding transcript_biotype:protein_coding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548847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NSMUST0000006176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sc5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cavenger receptor cysteine rich family, 5 domains (Ssc5d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9258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30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coagulation factor VII (F7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02603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17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gt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rferon gamma induced GTPase (Igtp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81995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873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Ecm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extracellular matrix protein 1 (Ecm1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57341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5265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s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ymphocyte specific 1 (Lsp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24608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3607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icrotubule-associated protein 6 (Map6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92674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4335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taf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latelet-activating factor receptor (Ptafr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256406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8121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tchd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atched domain containing 1 (Ptchd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55697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9375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an2b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annosidase 2, alpha B2 (Man2b2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68068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55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r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line rich 13 (Prr13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245902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7091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Map4k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mitogen-activated protein kinase kinase kinase kinase 1 (Map4k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89820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27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enb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enin binding protein (Renbp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392212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6470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B4galt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UDP-Gal:betaGlcNAc beta 1,4-galactosyltransferase, polypeptide 5 (B4galt5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672984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983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Dnm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dynamin 1 (Dnm1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230847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06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pata3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permatogenesis associated 33 (Spata3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32128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727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mdn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egulator of microtubule dynamics 3 (Rmdn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91369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33136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Fn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ibronectin 1 (Fn1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5.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15854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76408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lc9a3r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olute carrier family 9 (sodium/hydrogen exchanger), member 3 regulator 1 (Slc9a3r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51633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203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Tmem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transmembrane protein 100 (Tmem10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00303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6433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y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pleen tyrosine kinase (Syk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525831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98977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Rgs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regulator of G-protein signaling 1 (Rgs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42439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581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Gm890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edicted gene 8909 (Gm8909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61644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8103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Lip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lysosomal acid lipase A (Lipa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344923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11110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un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ad1 and UNC84 domain containing 2 (Sun2), transcript variant 1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972406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20534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lastRenderedPageBreak/>
              <w:t>Fcer1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Fc receptor, IgE, high affinity I, gamma polypeptide (Fcer1g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4.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712295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1018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rrx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aired related homeobox 1 (Prrx1), transcript variant 3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632451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25570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Il7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interleukin 7 receptor (Il7r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0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5061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837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ufu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uppressor of fused homolog (Drosophila) (Sufu), transcript variant 2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63968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01025391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k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rogressive ankylosis (Ank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2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746667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0332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Sh3bgrl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SH3 domain binding glutamic acid-rich protein-like 3 (Sh3bgrl3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1341274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80559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Ankrd13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ankyrin repeat domain 13b (Ankrd13b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74704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172945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Pi1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peptidase inhibitor 16 (Pi16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6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2931887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23734</w:t>
            </w:r>
          </w:p>
        </w:tc>
      </w:tr>
      <w:tr w:rsidR="00402C85" w:rsidTr="00DA0D6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an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 xml:space="preserve"> N-acetylneuraminic acid synthase (sialic acid synthase) (Nans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9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8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chr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4648924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C85" w:rsidRDefault="00402C85" w:rsidP="00DA0D61">
            <w:pPr>
              <w:widowControl/>
              <w:spacing w:line="160" w:lineRule="exact"/>
              <w:jc w:val="left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  <w:t>NM_053179</w:t>
            </w:r>
          </w:p>
        </w:tc>
      </w:tr>
    </w:tbl>
    <w:p w:rsidR="00402C85" w:rsidRDefault="00402C85" w:rsidP="00402C85">
      <w:pPr>
        <w:spacing w:line="2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wn-regulated (&gt;0.5-fold, signal&gt;2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) genes were identified from a DNA microarray analysis of epididymal fat between WT_A12 and KO_A12 mice fed the high-fat diet for 12 weeks. The number of signal and fold was the base two logarithm. *Known as the glucose or lipid metabolism-related genes. Gray background genes were measured these mRNA levels by real time qPCR.</w:t>
      </w:r>
    </w:p>
    <w:p w:rsidR="00402C85" w:rsidRDefault="00402C85" w:rsidP="00402C85">
      <w:pPr>
        <w:spacing w:line="260" w:lineRule="exact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Fold change was calculated by the gene signal in KO_A12 relative to that in WT_A12 mice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:rsidR="00402C85" w:rsidRDefault="00402C85" w:rsidP="00402C85">
      <w:pPr>
        <w:spacing w:line="2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Chr, chromosome.</w:t>
      </w:r>
    </w:p>
    <w:p w:rsidR="00402C85" w:rsidRPr="00D617B1" w:rsidRDefault="00402C85" w:rsidP="00402C85"/>
    <w:p w:rsidR="00676B25" w:rsidRPr="00402C85" w:rsidRDefault="0033284A" w:rsidP="00402C85"/>
    <w:sectPr w:rsidR="00676B25" w:rsidRPr="00402C85" w:rsidSect="00334C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84A" w:rsidRDefault="0033284A" w:rsidP="00417A93">
      <w:r>
        <w:separator/>
      </w:r>
    </w:p>
  </w:endnote>
  <w:endnote w:type="continuationSeparator" w:id="0">
    <w:p w:rsidR="0033284A" w:rsidRDefault="0033284A" w:rsidP="0041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84A" w:rsidRDefault="0033284A" w:rsidP="00417A93">
      <w:r>
        <w:separator/>
      </w:r>
    </w:p>
  </w:footnote>
  <w:footnote w:type="continuationSeparator" w:id="0">
    <w:p w:rsidR="0033284A" w:rsidRDefault="0033284A" w:rsidP="00417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6"/>
    <w:rsid w:val="000C0CD6"/>
    <w:rsid w:val="0033284A"/>
    <w:rsid w:val="00402C85"/>
    <w:rsid w:val="00417A93"/>
    <w:rsid w:val="009B33DE"/>
    <w:rsid w:val="00A53BC1"/>
    <w:rsid w:val="00BA5F9B"/>
    <w:rsid w:val="00C269B1"/>
    <w:rsid w:val="00DC4721"/>
    <w:rsid w:val="00DE01A0"/>
    <w:rsid w:val="00DE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027E79-8936-45CF-8B9B-0DA98054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69B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69B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269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69B1"/>
  </w:style>
  <w:style w:type="paragraph" w:styleId="a5">
    <w:name w:val="footer"/>
    <w:basedOn w:val="a"/>
    <w:link w:val="a6"/>
    <w:uiPriority w:val="99"/>
    <w:unhideWhenUsed/>
    <w:rsid w:val="00C269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69B1"/>
  </w:style>
  <w:style w:type="character" w:styleId="a7">
    <w:name w:val="Hyperlink"/>
    <w:basedOn w:val="a0"/>
    <w:uiPriority w:val="99"/>
    <w:unhideWhenUsed/>
    <w:rsid w:val="00C269B1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269B1"/>
    <w:pPr>
      <w:ind w:leftChars="400" w:left="840"/>
    </w:pPr>
  </w:style>
  <w:style w:type="table" w:styleId="a9">
    <w:name w:val="Table Grid"/>
    <w:basedOn w:val="a1"/>
    <w:uiPriority w:val="59"/>
    <w:rsid w:val="00C269B1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269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4">
    <w:name w:val="Grid Table 4"/>
    <w:basedOn w:val="a1"/>
    <w:uiPriority w:val="49"/>
    <w:rsid w:val="00C269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C269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269B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269B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269B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9B1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269B1"/>
    <w:rPr>
      <w:rFonts w:ascii="Century" w:hAnsi="Century"/>
      <w:noProof/>
      <w:sz w:val="20"/>
    </w:rPr>
  </w:style>
  <w:style w:type="paragraph" w:styleId="ac">
    <w:name w:val="Revision"/>
    <w:hidden/>
    <w:uiPriority w:val="99"/>
    <w:semiHidden/>
    <w:rsid w:val="00C269B1"/>
  </w:style>
  <w:style w:type="paragraph" w:styleId="ad">
    <w:name w:val="endnote text"/>
    <w:basedOn w:val="a"/>
    <w:link w:val="ae"/>
    <w:uiPriority w:val="99"/>
    <w:unhideWhenUsed/>
    <w:rsid w:val="00C269B1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rsid w:val="00C269B1"/>
  </w:style>
  <w:style w:type="character" w:styleId="af">
    <w:name w:val="endnote reference"/>
    <w:basedOn w:val="a0"/>
    <w:uiPriority w:val="99"/>
    <w:semiHidden/>
    <w:unhideWhenUsed/>
    <w:rsid w:val="00C269B1"/>
    <w:rPr>
      <w:vertAlign w:val="superscript"/>
    </w:rPr>
  </w:style>
  <w:style w:type="paragraph" w:styleId="af0">
    <w:name w:val="footnote text"/>
    <w:basedOn w:val="a"/>
    <w:link w:val="af1"/>
    <w:uiPriority w:val="99"/>
    <w:semiHidden/>
    <w:unhideWhenUsed/>
    <w:rsid w:val="00C269B1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rsid w:val="00C269B1"/>
  </w:style>
  <w:style w:type="character" w:styleId="af2">
    <w:name w:val="footnote reference"/>
    <w:basedOn w:val="a0"/>
    <w:uiPriority w:val="99"/>
    <w:semiHidden/>
    <w:unhideWhenUsed/>
    <w:rsid w:val="00C269B1"/>
    <w:rPr>
      <w:vertAlign w:val="superscript"/>
    </w:rPr>
  </w:style>
  <w:style w:type="paragraph" w:styleId="af3">
    <w:name w:val="Plain Text"/>
    <w:basedOn w:val="a"/>
    <w:link w:val="af4"/>
    <w:uiPriority w:val="99"/>
    <w:semiHidden/>
    <w:unhideWhenUsed/>
    <w:rsid w:val="00C269B1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4">
    <w:name w:val="書式なし (文字)"/>
    <w:basedOn w:val="a0"/>
    <w:link w:val="af3"/>
    <w:uiPriority w:val="99"/>
    <w:semiHidden/>
    <w:rsid w:val="00C269B1"/>
    <w:rPr>
      <w:rFonts w:ascii="ＭＳ ゴシック" w:eastAsia="ＭＳ ゴシック" w:hAnsi="Courier New" w:cs="Courier New"/>
      <w:sz w:val="20"/>
      <w:szCs w:val="21"/>
    </w:rPr>
  </w:style>
  <w:style w:type="table" w:styleId="5">
    <w:name w:val="Grid Table 5 Dark"/>
    <w:basedOn w:val="a1"/>
    <w:uiPriority w:val="50"/>
    <w:rsid w:val="00C26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41">
    <w:name w:val="グリッド (表) 41"/>
    <w:basedOn w:val="a1"/>
    <w:uiPriority w:val="49"/>
    <w:rsid w:val="00C269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51">
    <w:name w:val="グリッド (表) 5 濃色1"/>
    <w:basedOn w:val="a1"/>
    <w:uiPriority w:val="50"/>
    <w:rsid w:val="00C26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15</Words>
  <Characters>15482</Characters>
  <Application>Microsoft Office Word</Application>
  <DocSecurity>0</DocSecurity>
  <Lines>129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舛屋 智美</dc:creator>
  <cp:keywords/>
  <dc:description/>
  <cp:lastModifiedBy>MISATO</cp:lastModifiedBy>
  <cp:revision>4</cp:revision>
  <dcterms:created xsi:type="dcterms:W3CDTF">2020-02-21T07:12:00Z</dcterms:created>
  <dcterms:modified xsi:type="dcterms:W3CDTF">2020-03-19T08:35:00Z</dcterms:modified>
</cp:coreProperties>
</file>